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623E5132" w:rsidR="00994A3D" w:rsidRDefault="00572E6E" w:rsidP="00572E6E">
      <w:pPr>
        <w:pStyle w:val="Heading1"/>
      </w:pPr>
      <w:r>
        <w:t>Bland-Altman Plots</w:t>
      </w:r>
    </w:p>
    <w:p w14:paraId="4D977BE8" w14:textId="47794B8C" w:rsidR="007D1FF5" w:rsidRDefault="00994A3D" w:rsidP="007D1FF5">
      <w:pPr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6A8CE2AD">
            <wp:extent cx="4317911" cy="3241797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911" cy="3241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AF8ABC8" w:rsidR="00994A3D" w:rsidRPr="007D1FF5" w:rsidRDefault="00994A3D" w:rsidP="007D1FF5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72E6E">
        <w:rPr>
          <w:rFonts w:cs="Times New Roman"/>
          <w:szCs w:val="24"/>
        </w:rPr>
        <w:t xml:space="preserve">Bland-Altman plot </w:t>
      </w:r>
      <w:r w:rsidR="007D1FF5" w:rsidRPr="007D1FF5">
        <w:rPr>
          <w:rFonts w:cs="Times New Roman"/>
          <w:szCs w:val="24"/>
        </w:rPr>
        <w:t xml:space="preserve">of the MDS-UPDRS Part III scores predicted by the traditional NN, against the true MDS-UPDRS Part III scores. </w:t>
      </w:r>
    </w:p>
    <w:p w14:paraId="499AE683" w14:textId="77777777" w:rsidR="007D1FF5" w:rsidRDefault="007D1FF5" w:rsidP="002B4A57">
      <w:pPr>
        <w:keepNext/>
        <w:rPr>
          <w:rFonts w:cs="Times New Roman"/>
          <w:b/>
          <w:szCs w:val="24"/>
        </w:rPr>
      </w:pPr>
    </w:p>
    <w:p w14:paraId="07E0928B" w14:textId="77777777" w:rsidR="007D1FF5" w:rsidRPr="001549D3" w:rsidRDefault="007D1FF5" w:rsidP="007D1FF5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5719EB10" wp14:editId="337E617C">
            <wp:extent cx="4251046" cy="3188285"/>
            <wp:effectExtent l="0" t="0" r="0" b="0"/>
            <wp:docPr id="1252181634" name="Picture 12521816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181634" name="Picture 125218163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046" cy="318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281C9" w14:textId="309ABAAF" w:rsidR="007D1FF5" w:rsidRPr="002B4A57" w:rsidRDefault="007D1FF5" w:rsidP="007D1FF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land-Altman plot </w:t>
      </w:r>
      <w:r w:rsidR="00FB5E59" w:rsidRPr="00FB5E59">
        <w:rPr>
          <w:rFonts w:cs="Times New Roman"/>
          <w:szCs w:val="24"/>
        </w:rPr>
        <w:t xml:space="preserve">of the MDS-UPDRS Part III scores predicted by the federated NN, against the true MDS-UPDRS Part III scores. </w:t>
      </w:r>
    </w:p>
    <w:p w14:paraId="75B3A57D" w14:textId="77777777" w:rsidR="007D1FF5" w:rsidRPr="002B4A57" w:rsidRDefault="007D1FF5" w:rsidP="002B4A57">
      <w:pPr>
        <w:keepNext/>
        <w:rPr>
          <w:rFonts w:cs="Times New Roman"/>
          <w:b/>
          <w:szCs w:val="24"/>
        </w:rPr>
      </w:pPr>
    </w:p>
    <w:p w14:paraId="39E8785A" w14:textId="77777777" w:rsidR="007D1FF5" w:rsidRPr="001549D3" w:rsidRDefault="007D1FF5" w:rsidP="007D1FF5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78EE9978" wp14:editId="3C359050">
            <wp:extent cx="3917161" cy="2937870"/>
            <wp:effectExtent l="0" t="0" r="7620" b="0"/>
            <wp:docPr id="2122562606" name="Picture 21225626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562606" name="Picture 212256260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161" cy="293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DD62F" w14:textId="67833BD1" w:rsidR="007D1FF5" w:rsidRPr="002B4A57" w:rsidRDefault="007D1FF5" w:rsidP="007D1FF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land-Altman plot </w:t>
      </w:r>
      <w:r w:rsidR="00F06BD2" w:rsidRPr="00F06BD2">
        <w:rPr>
          <w:rFonts w:cs="Times New Roman"/>
          <w:szCs w:val="24"/>
        </w:rPr>
        <w:t xml:space="preserve">of the MDS-UPDRS Part III scores predicted by the federated NN, with server-side training, against the true MDS-UPDRS Part III scores. </w:t>
      </w:r>
    </w:p>
    <w:p w14:paraId="58F1AED1" w14:textId="77777777" w:rsidR="00DE23E8" w:rsidRDefault="00DE23E8" w:rsidP="00654E8F">
      <w:pPr>
        <w:spacing w:before="240"/>
      </w:pPr>
    </w:p>
    <w:p w14:paraId="6DB37BA9" w14:textId="77777777" w:rsidR="007D1FF5" w:rsidRPr="001549D3" w:rsidRDefault="007D1FF5" w:rsidP="007D1FF5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D456590" wp14:editId="0E673518">
            <wp:extent cx="4293541" cy="3220155"/>
            <wp:effectExtent l="0" t="0" r="0" b="0"/>
            <wp:docPr id="1641448795" name="Picture 16414487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448795" name="Picture 164144879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541" cy="322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BE8F9" w14:textId="074119B0" w:rsidR="007D1FF5" w:rsidRPr="002B4A57" w:rsidRDefault="007D1FF5" w:rsidP="007D1FF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land-Altman plot </w:t>
      </w:r>
      <w:r w:rsidRPr="007D1FF5">
        <w:rPr>
          <w:rFonts w:cs="Times New Roman"/>
          <w:szCs w:val="24"/>
        </w:rPr>
        <w:t xml:space="preserve">of the </w:t>
      </w:r>
      <w:r w:rsidR="00C4672D" w:rsidRPr="00C4672D">
        <w:rPr>
          <w:rFonts w:cs="Times New Roman"/>
          <w:szCs w:val="24"/>
        </w:rPr>
        <w:t xml:space="preserve">MDS-UPDRS Part III scores predicted by the federated NN, with client-side data, against the true MDS-UPDRS Part III scores. </w:t>
      </w:r>
    </w:p>
    <w:p w14:paraId="6A26CDD6" w14:textId="77777777" w:rsidR="007D1FF5" w:rsidRPr="001549D3" w:rsidRDefault="007D1FF5" w:rsidP="00654E8F">
      <w:pPr>
        <w:spacing w:before="240"/>
      </w:pPr>
    </w:p>
    <w:sectPr w:rsidR="007D1FF5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4672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467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467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4672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467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467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4672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4672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C26"/>
    <w:rsid w:val="00254F16"/>
    <w:rsid w:val="00267D18"/>
    <w:rsid w:val="002868E2"/>
    <w:rsid w:val="002869C3"/>
    <w:rsid w:val="002936E4"/>
    <w:rsid w:val="002B4A57"/>
    <w:rsid w:val="002C74CA"/>
    <w:rsid w:val="003544FB"/>
    <w:rsid w:val="003761B1"/>
    <w:rsid w:val="00393D6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2E6E"/>
    <w:rsid w:val="00593EEA"/>
    <w:rsid w:val="005A5EEE"/>
    <w:rsid w:val="005D0FA4"/>
    <w:rsid w:val="006375C7"/>
    <w:rsid w:val="00654E8F"/>
    <w:rsid w:val="00660D05"/>
    <w:rsid w:val="006820B1"/>
    <w:rsid w:val="0068213F"/>
    <w:rsid w:val="006B7D14"/>
    <w:rsid w:val="00701727"/>
    <w:rsid w:val="0070566C"/>
    <w:rsid w:val="00714C50"/>
    <w:rsid w:val="00725A7D"/>
    <w:rsid w:val="007501BE"/>
    <w:rsid w:val="00790BB3"/>
    <w:rsid w:val="007A5A46"/>
    <w:rsid w:val="007C206C"/>
    <w:rsid w:val="007D1FF5"/>
    <w:rsid w:val="00803D24"/>
    <w:rsid w:val="00817DD6"/>
    <w:rsid w:val="00885156"/>
    <w:rsid w:val="009151AA"/>
    <w:rsid w:val="0093429D"/>
    <w:rsid w:val="00943573"/>
    <w:rsid w:val="00970F7D"/>
    <w:rsid w:val="00994A0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56BF"/>
    <w:rsid w:val="00B37F4D"/>
    <w:rsid w:val="00C4672D"/>
    <w:rsid w:val="00C52A7B"/>
    <w:rsid w:val="00C56BAF"/>
    <w:rsid w:val="00C63F59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BD2"/>
    <w:rsid w:val="00F46900"/>
    <w:rsid w:val="00F61D89"/>
    <w:rsid w:val="00FB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loe Hinchliffe</cp:lastModifiedBy>
  <cp:revision>2</cp:revision>
  <cp:lastPrinted>2013-10-03T12:51:00Z</cp:lastPrinted>
  <dcterms:created xsi:type="dcterms:W3CDTF">2025-12-12T13:12:00Z</dcterms:created>
  <dcterms:modified xsi:type="dcterms:W3CDTF">2025-12-1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